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C07C14" w14:textId="77777777" w:rsidR="00B4617C" w:rsidRPr="001A1DF4" w:rsidRDefault="00B4617C" w:rsidP="00B4617C">
      <w:pPr>
        <w:rPr>
          <w:rFonts w:ascii="Calibri Light" w:hAnsi="Calibri Light" w:cs="Calibri Light"/>
        </w:rPr>
      </w:pPr>
    </w:p>
    <w:p w14:paraId="1464B7DA" w14:textId="77777777" w:rsidR="00B4617C" w:rsidRDefault="00B4617C" w:rsidP="00B4617C">
      <w:pPr>
        <w:spacing w:before="0" w:after="200"/>
      </w:pPr>
    </w:p>
    <w:tbl>
      <w:tblPr>
        <w:tblW w:w="73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0"/>
        <w:gridCol w:w="1360"/>
        <w:gridCol w:w="1360"/>
        <w:gridCol w:w="642"/>
        <w:gridCol w:w="992"/>
      </w:tblGrid>
      <w:tr w:rsidR="00B4617C" w:rsidRPr="00256163" w14:paraId="4D314ADE" w14:textId="77777777" w:rsidTr="00C12618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76EDDC97" w14:textId="77777777" w:rsidR="00B4617C" w:rsidRPr="00256163" w:rsidRDefault="00B4617C" w:rsidP="00C12618">
            <w:pPr>
              <w:spacing w:after="0"/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</w:rPr>
            </w:pPr>
            <w:r w:rsidRPr="00256163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E34881D" w14:textId="77777777" w:rsidR="00B4617C" w:rsidRPr="00256163" w:rsidRDefault="00B4617C" w:rsidP="00C12618">
            <w:pPr>
              <w:spacing w:after="0"/>
              <w:jc w:val="right"/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</w:rPr>
            </w:pPr>
            <w:r w:rsidRPr="00256163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</w:rPr>
              <w:t>sham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05692BB" w14:textId="77777777" w:rsidR="00B4617C" w:rsidRPr="00256163" w:rsidRDefault="00B4617C" w:rsidP="00C12618">
            <w:pPr>
              <w:spacing w:after="0"/>
              <w:jc w:val="right"/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</w:rPr>
            </w:pPr>
            <w:r w:rsidRPr="00256163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</w:rPr>
              <w:t>verum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7447F3BC" w14:textId="77777777" w:rsidR="00B4617C" w:rsidRPr="00256163" w:rsidRDefault="00B4617C" w:rsidP="00C12618">
            <w:pPr>
              <w:spacing w:after="0"/>
              <w:jc w:val="right"/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</w:rPr>
            </w:pPr>
            <w:r w:rsidRPr="00256163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5E7168" w14:textId="77777777" w:rsidR="00B4617C" w:rsidRPr="00256163" w:rsidRDefault="00B4617C" w:rsidP="00C12618">
            <w:pPr>
              <w:spacing w:after="0"/>
              <w:jc w:val="right"/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</w:rPr>
            </w:pPr>
            <w:r w:rsidRPr="00256163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</w:rPr>
              <w:t>SMD</w:t>
            </w:r>
          </w:p>
        </w:tc>
      </w:tr>
      <w:tr w:rsidR="00B4617C" w:rsidRPr="00256163" w14:paraId="22FE4D6B" w14:textId="77777777" w:rsidTr="00C12618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7712074E" w14:textId="77777777" w:rsidR="00B4617C" w:rsidRPr="00256163" w:rsidRDefault="00B4617C" w:rsidP="00C12618">
            <w:pPr>
              <w:spacing w:after="0"/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</w:rPr>
            </w:pPr>
            <w:r w:rsidRPr="00256163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9AF2151" w14:textId="77777777" w:rsidR="00B4617C" w:rsidRPr="00256163" w:rsidRDefault="00B4617C" w:rsidP="00C12618">
            <w:pPr>
              <w:spacing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25616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E9DDC25" w14:textId="77777777" w:rsidR="00B4617C" w:rsidRPr="00256163" w:rsidRDefault="00B4617C" w:rsidP="00C12618">
            <w:pPr>
              <w:spacing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25616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2913485E" w14:textId="77777777" w:rsidR="00B4617C" w:rsidRPr="00256163" w:rsidRDefault="00B4617C" w:rsidP="00C12618">
            <w:pPr>
              <w:spacing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CBF837" w14:textId="77777777" w:rsidR="00B4617C" w:rsidRPr="00256163" w:rsidRDefault="00B4617C" w:rsidP="00C12618">
            <w:pPr>
              <w:spacing w:after="0"/>
              <w:jc w:val="right"/>
              <w:rPr>
                <w:rFonts w:ascii="Calibri Light" w:eastAsia="Times New Roman" w:hAnsi="Calibri Light" w:cs="Calibri Light"/>
                <w:sz w:val="20"/>
                <w:szCs w:val="20"/>
              </w:rPr>
            </w:pPr>
          </w:p>
        </w:tc>
      </w:tr>
      <w:tr w:rsidR="00B4617C" w:rsidRPr="00256163" w14:paraId="36A49082" w14:textId="77777777" w:rsidTr="00C12618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10ECC9E1" w14:textId="77777777" w:rsidR="00B4617C" w:rsidRPr="00256163" w:rsidRDefault="00B4617C" w:rsidP="00C12618">
            <w:pPr>
              <w:spacing w:after="0"/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</w:rPr>
            </w:pPr>
            <w:r w:rsidRPr="00256163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</w:rPr>
              <w:t>age (mean (SD)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7098591" w14:textId="77777777" w:rsidR="00B4617C" w:rsidRPr="00256163" w:rsidRDefault="00B4617C" w:rsidP="00C12618">
            <w:pPr>
              <w:spacing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25616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70.41 (10.37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355FACB" w14:textId="77777777" w:rsidR="00B4617C" w:rsidRPr="00256163" w:rsidRDefault="00B4617C" w:rsidP="00C12618">
            <w:pPr>
              <w:spacing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25616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66.06 (9.70)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448325E5" w14:textId="77777777" w:rsidR="00B4617C" w:rsidRPr="00256163" w:rsidRDefault="00B4617C" w:rsidP="00C12618">
            <w:pPr>
              <w:spacing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25616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51AE9C" w14:textId="77777777" w:rsidR="00B4617C" w:rsidRPr="00256163" w:rsidRDefault="00B4617C" w:rsidP="00C12618">
            <w:pPr>
              <w:spacing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25616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33</w:t>
            </w:r>
          </w:p>
        </w:tc>
      </w:tr>
      <w:tr w:rsidR="00B4617C" w:rsidRPr="00256163" w14:paraId="51C47CCE" w14:textId="77777777" w:rsidTr="00C12618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62488C30" w14:textId="77777777" w:rsidR="00B4617C" w:rsidRPr="00256163" w:rsidRDefault="00B4617C" w:rsidP="00C12618">
            <w:pPr>
              <w:spacing w:after="0"/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</w:rPr>
            </w:pPr>
            <w:r w:rsidRPr="00256163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</w:rPr>
              <w:t>AOO (mean (SD)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436F9C9" w14:textId="77777777" w:rsidR="00B4617C" w:rsidRPr="00256163" w:rsidRDefault="00B4617C" w:rsidP="00C12618">
            <w:pPr>
              <w:spacing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25616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63.35 (12.15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C196086" w14:textId="77777777" w:rsidR="00B4617C" w:rsidRPr="00256163" w:rsidRDefault="00B4617C" w:rsidP="00C12618">
            <w:pPr>
              <w:spacing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25616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59.22 (10.42)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1498B99E" w14:textId="77777777" w:rsidR="00B4617C" w:rsidRPr="00256163" w:rsidRDefault="00B4617C" w:rsidP="00C12618">
            <w:pPr>
              <w:spacing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25616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159A12" w14:textId="77777777" w:rsidR="00B4617C" w:rsidRPr="00256163" w:rsidRDefault="00B4617C" w:rsidP="00C12618">
            <w:pPr>
              <w:spacing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25616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65</w:t>
            </w:r>
          </w:p>
        </w:tc>
      </w:tr>
      <w:tr w:rsidR="00B4617C" w:rsidRPr="00256163" w14:paraId="2A636C8D" w14:textId="77777777" w:rsidTr="00C12618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79F4C39F" w14:textId="77777777" w:rsidR="00B4617C" w:rsidRPr="00256163" w:rsidRDefault="00B4617C" w:rsidP="00C12618">
            <w:pPr>
              <w:spacing w:after="0"/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</w:rPr>
            </w:pPr>
            <w:r w:rsidRPr="00256163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</w:rPr>
              <w:t>UPDRS (mean (SD)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E01B455" w14:textId="77777777" w:rsidR="00B4617C" w:rsidRPr="00256163" w:rsidRDefault="00B4617C" w:rsidP="00C12618">
            <w:pPr>
              <w:spacing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25616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30.12 (14.65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26FE73C" w14:textId="77777777" w:rsidR="00B4617C" w:rsidRPr="00256163" w:rsidRDefault="00B4617C" w:rsidP="00C12618">
            <w:pPr>
              <w:spacing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25616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34.17 (14.02)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7A06D823" w14:textId="77777777" w:rsidR="00B4617C" w:rsidRPr="00256163" w:rsidRDefault="00B4617C" w:rsidP="00C12618">
            <w:pPr>
              <w:spacing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25616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9EB3C4" w14:textId="77777777" w:rsidR="00B4617C" w:rsidRPr="00256163" w:rsidRDefault="00B4617C" w:rsidP="00C12618">
            <w:pPr>
              <w:spacing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25616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82</w:t>
            </w:r>
          </w:p>
        </w:tc>
      </w:tr>
      <w:tr w:rsidR="00B4617C" w:rsidRPr="00256163" w14:paraId="5BD057F9" w14:textId="77777777" w:rsidTr="00C12618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43482AEC" w14:textId="77777777" w:rsidR="00B4617C" w:rsidRPr="00256163" w:rsidRDefault="00B4617C" w:rsidP="00C12618">
            <w:pPr>
              <w:spacing w:after="0"/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</w:rPr>
            </w:pPr>
            <w:r w:rsidRPr="00256163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</w:rPr>
              <w:t>TUG (mean (SD)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2A3876F" w14:textId="77777777" w:rsidR="00B4617C" w:rsidRPr="00256163" w:rsidRDefault="00B4617C" w:rsidP="00C12618">
            <w:pPr>
              <w:spacing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25616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8.98 (2.89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68F9627" w14:textId="77777777" w:rsidR="00B4617C" w:rsidRPr="00256163" w:rsidRDefault="00B4617C" w:rsidP="00C12618">
            <w:pPr>
              <w:spacing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25616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9.95 (5.28)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1D800E11" w14:textId="77777777" w:rsidR="00B4617C" w:rsidRPr="00256163" w:rsidRDefault="00B4617C" w:rsidP="00C12618">
            <w:pPr>
              <w:spacing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25616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A868FB" w14:textId="77777777" w:rsidR="00B4617C" w:rsidRPr="00256163" w:rsidRDefault="00B4617C" w:rsidP="00C12618">
            <w:pPr>
              <w:spacing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25616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29</w:t>
            </w:r>
          </w:p>
        </w:tc>
      </w:tr>
      <w:tr w:rsidR="00B4617C" w:rsidRPr="00256163" w14:paraId="767A0356" w14:textId="77777777" w:rsidTr="00C12618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62CBCFC9" w14:textId="77777777" w:rsidR="00B4617C" w:rsidRPr="00256163" w:rsidRDefault="00B4617C" w:rsidP="00C12618">
            <w:pPr>
              <w:spacing w:after="0"/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</w:rPr>
            </w:pPr>
            <w:r w:rsidRPr="00256163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</w:rPr>
              <w:t>8MW (mean (SD)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FEF342D" w14:textId="77777777" w:rsidR="00B4617C" w:rsidRPr="00256163" w:rsidRDefault="00B4617C" w:rsidP="00C12618">
            <w:pPr>
              <w:spacing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25616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5.71 (1.60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6B17A3D" w14:textId="77777777" w:rsidR="00B4617C" w:rsidRPr="00256163" w:rsidRDefault="00B4617C" w:rsidP="00C12618">
            <w:pPr>
              <w:spacing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25616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5.75 (1.93)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71AB5278" w14:textId="77777777" w:rsidR="00B4617C" w:rsidRPr="00256163" w:rsidRDefault="00B4617C" w:rsidP="00C12618">
            <w:pPr>
              <w:spacing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25616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87BD67" w14:textId="77777777" w:rsidR="00B4617C" w:rsidRPr="00256163" w:rsidRDefault="00B4617C" w:rsidP="00C12618">
            <w:pPr>
              <w:spacing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25616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20</w:t>
            </w:r>
          </w:p>
        </w:tc>
      </w:tr>
      <w:tr w:rsidR="00B4617C" w:rsidRPr="00256163" w14:paraId="729822A4" w14:textId="77777777" w:rsidTr="00C12618">
        <w:trPr>
          <w:trHeight w:val="300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41DF022A" w14:textId="77777777" w:rsidR="00B4617C" w:rsidRPr="00256163" w:rsidRDefault="00B4617C" w:rsidP="00C12618">
            <w:pPr>
              <w:spacing w:after="0"/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</w:rPr>
            </w:pPr>
            <w:r w:rsidRPr="00256163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</w:rPr>
              <w:t>Posturo (mean (SD)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362CBEB" w14:textId="77777777" w:rsidR="00B4617C" w:rsidRPr="00256163" w:rsidRDefault="00B4617C" w:rsidP="00C12618">
            <w:pPr>
              <w:spacing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25616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51.87 (72.52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035B4DD" w14:textId="77777777" w:rsidR="00B4617C" w:rsidRPr="00256163" w:rsidRDefault="00B4617C" w:rsidP="00C12618">
            <w:pPr>
              <w:spacing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25616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54.78 (58.27)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4768487E" w14:textId="77777777" w:rsidR="00B4617C" w:rsidRPr="00256163" w:rsidRDefault="00B4617C" w:rsidP="00C12618">
            <w:pPr>
              <w:spacing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25616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B1EB2F" w14:textId="77777777" w:rsidR="00B4617C" w:rsidRPr="00256163" w:rsidRDefault="00B4617C" w:rsidP="00C12618">
            <w:pPr>
              <w:spacing w:after="0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25616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44</w:t>
            </w:r>
          </w:p>
        </w:tc>
      </w:tr>
    </w:tbl>
    <w:p w14:paraId="5175F31A" w14:textId="77777777" w:rsidR="00B4617C" w:rsidRPr="00256163" w:rsidRDefault="00B4617C" w:rsidP="00B4617C">
      <w:pPr>
        <w:rPr>
          <w:rFonts w:ascii="Calibri Light" w:hAnsi="Calibri Light" w:cs="Calibri Light"/>
          <w:b/>
          <w:sz w:val="20"/>
          <w:szCs w:val="20"/>
        </w:rPr>
      </w:pPr>
    </w:p>
    <w:p w14:paraId="34FBFA4C" w14:textId="77777777" w:rsidR="00B4617C" w:rsidRPr="00CC1E6A" w:rsidRDefault="00B4617C" w:rsidP="00B4617C">
      <w:pPr>
        <w:jc w:val="both"/>
        <w:rPr>
          <w:rFonts w:ascii="Calibri Light" w:eastAsia="Times New Roman" w:hAnsi="Calibri Light" w:cs="Calibri Light"/>
          <w:color w:val="000000"/>
          <w:sz w:val="20"/>
          <w:szCs w:val="20"/>
        </w:rPr>
      </w:pPr>
      <w:r w:rsidRPr="00256163">
        <w:rPr>
          <w:rFonts w:ascii="Calibri Light" w:hAnsi="Calibri Light" w:cs="Calibri Light"/>
          <w:b/>
          <w:sz w:val="20"/>
          <w:szCs w:val="20"/>
        </w:rPr>
        <w:t>Supplementary Table 1:</w:t>
      </w:r>
      <w:r w:rsidRPr="00256163">
        <w:rPr>
          <w:rFonts w:ascii="Calibri Light" w:hAnsi="Calibri Light" w:cs="Calibri Light"/>
          <w:sz w:val="20"/>
          <w:szCs w:val="20"/>
        </w:rPr>
        <w:t xml:space="preserve"> Comparison of baseline characteristics between the verum and sham groups (t-test). </w:t>
      </w:r>
      <w:r w:rsidRPr="00256163">
        <w:rPr>
          <w:rFonts w:ascii="Calibri Light" w:hAnsi="Calibri Light" w:cs="Calibri Light"/>
          <w:i/>
          <w:sz w:val="20"/>
          <w:szCs w:val="20"/>
        </w:rPr>
        <w:t>Age of onset (AOO), Timed up and Go test (TUG), 8 meter walk test (8MW), Dynamic posturography (Posturo), S</w:t>
      </w:r>
      <w:r w:rsidRPr="00256163">
        <w:rPr>
          <w:rFonts w:ascii="Calibri Light" w:eastAsia="Times New Roman" w:hAnsi="Calibri Light" w:cs="Calibri Light"/>
          <w:i/>
          <w:color w:val="000000"/>
          <w:sz w:val="20"/>
          <w:szCs w:val="20"/>
        </w:rPr>
        <w:t>tandardized mean difference (SMD, as measure of effect size, also known as Cohen's d).</w:t>
      </w:r>
      <w:r w:rsidRPr="00CC1E6A">
        <w:rPr>
          <w:rFonts w:ascii="Calibri Light" w:eastAsia="Times New Roman" w:hAnsi="Calibri Light" w:cs="Calibri Light"/>
          <w:i/>
          <w:color w:val="000000"/>
          <w:sz w:val="20"/>
          <w:szCs w:val="20"/>
        </w:rPr>
        <w:t xml:space="preserve"> </w:t>
      </w:r>
    </w:p>
    <w:p w14:paraId="41BE04E2" w14:textId="1F2D5096" w:rsidR="00B4617C" w:rsidRPr="00CC1E6A" w:rsidRDefault="00B4617C" w:rsidP="00B4617C">
      <w:pPr>
        <w:spacing w:before="0" w:after="200"/>
        <w:rPr>
          <w:rFonts w:ascii="Calibri Light" w:hAnsi="Calibri Light" w:cs="Calibri Light"/>
          <w:sz w:val="20"/>
          <w:szCs w:val="20"/>
        </w:rPr>
      </w:pPr>
      <w:bookmarkStart w:id="0" w:name="_GoBack"/>
      <w:bookmarkEnd w:id="0"/>
    </w:p>
    <w:sectPr w:rsidR="00B4617C" w:rsidRPr="00CC1E6A" w:rsidSect="00961672">
      <w:pgSz w:w="12240" w:h="15840"/>
      <w:pgMar w:top="720" w:right="720" w:bottom="720" w:left="720" w:header="720" w:footer="567" w:gutter="0"/>
      <w:cols w:space="720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6BA705F" w16cex:dateUtc="2023-10-29T09:55:00Z"/>
  <w16cex:commentExtensible w16cex:durableId="4F27EAF8" w16cex:dateUtc="2023-10-29T09:55:00Z"/>
  <w16cex:commentExtensible w16cex:durableId="48731B7A" w16cex:dateUtc="2023-10-29T09:18:00Z"/>
  <w16cex:commentExtensible w16cex:durableId="4969C06B" w16cex:dateUtc="2023-10-29T09:25:00Z"/>
  <w16cex:commentExtensible w16cex:durableId="6F35190D" w16cex:dateUtc="2023-10-29T09:49:00Z"/>
  <w16cex:commentExtensible w16cex:durableId="1FDF8D7D" w16cex:dateUtc="2023-10-29T09:19:00Z"/>
  <w16cex:commentExtensible w16cex:durableId="3F0BFB5F" w16cex:dateUtc="2023-10-29T09:27:00Z"/>
  <w16cex:commentExtensible w16cex:durableId="1001E582" w16cex:dateUtc="2023-10-29T09:29:00Z"/>
  <w16cex:commentExtensible w16cex:durableId="2D3A6733" w16cex:dateUtc="2023-10-29T09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2891E19" w16cid:durableId="26BA705F"/>
  <w16cid:commentId w16cid:paraId="249D00F7" w16cid:durableId="2EF2ABEE"/>
  <w16cid:commentId w16cid:paraId="337A4FC6" w16cid:durableId="4F27EAF8"/>
  <w16cid:commentId w16cid:paraId="7316C3CF" w16cid:durableId="48731B7A"/>
  <w16cid:commentId w16cid:paraId="7592B494" w16cid:durableId="4969C06B"/>
  <w16cid:commentId w16cid:paraId="7E1D587E" w16cid:durableId="6F35190D"/>
  <w16cid:commentId w16cid:paraId="0A25294B" w16cid:durableId="25B01BE8"/>
  <w16cid:commentId w16cid:paraId="7F2CB69C" w16cid:durableId="1FDF8D7D"/>
  <w16cid:commentId w16cid:paraId="150E93B9" w16cid:durableId="3F0BFB5F"/>
  <w16cid:commentId w16cid:paraId="5632D978" w16cid:durableId="1001E582"/>
  <w16cid:commentId w16cid:paraId="6AC35E10" w16cid:durableId="2D3A673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9DF256" w14:textId="77777777" w:rsidR="003E189F" w:rsidRDefault="003E189F" w:rsidP="00886E6E">
      <w:pPr>
        <w:spacing w:before="0" w:after="0"/>
      </w:pPr>
      <w:r>
        <w:separator/>
      </w:r>
    </w:p>
  </w:endnote>
  <w:endnote w:type="continuationSeparator" w:id="0">
    <w:p w14:paraId="65A0BF45" w14:textId="77777777" w:rsidR="003E189F" w:rsidRDefault="003E189F" w:rsidP="00886E6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342484" w14:textId="77777777" w:rsidR="003E189F" w:rsidRDefault="003E189F" w:rsidP="00886E6E">
      <w:pPr>
        <w:spacing w:before="0" w:after="0"/>
      </w:pPr>
      <w:r>
        <w:separator/>
      </w:r>
    </w:p>
  </w:footnote>
  <w:footnote w:type="continuationSeparator" w:id="0">
    <w:p w14:paraId="44E09BE7" w14:textId="77777777" w:rsidR="003E189F" w:rsidRDefault="003E189F" w:rsidP="00886E6E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E17F69BA"/>
    <w:multiLevelType w:val="multilevel"/>
    <w:tmpl w:val="4FA2636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7F277F9"/>
    <w:multiLevelType w:val="multilevel"/>
    <w:tmpl w:val="C2B8892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8857426"/>
    <w:multiLevelType w:val="multilevel"/>
    <w:tmpl w:val="D4E29B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lang w:val="en-US"/>
      </w:rPr>
    </w:lvl>
    <w:lvl w:ilvl="1">
      <w:start w:val="2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255725D7"/>
    <w:multiLevelType w:val="multilevel"/>
    <w:tmpl w:val="C2B8892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34B1CF9F"/>
    <w:multiLevelType w:val="multilevel"/>
    <w:tmpl w:val="D23AA34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38BE1538"/>
    <w:multiLevelType w:val="multilevel"/>
    <w:tmpl w:val="C2B8892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01745"/>
    <w:rsid w:val="00002CF5"/>
    <w:rsid w:val="0000424D"/>
    <w:rsid w:val="00004E53"/>
    <w:rsid w:val="00011C8B"/>
    <w:rsid w:val="00013DF2"/>
    <w:rsid w:val="000225E6"/>
    <w:rsid w:val="000356BA"/>
    <w:rsid w:val="00037D2B"/>
    <w:rsid w:val="00042F09"/>
    <w:rsid w:val="0005560C"/>
    <w:rsid w:val="00065BAD"/>
    <w:rsid w:val="000678D5"/>
    <w:rsid w:val="00082C80"/>
    <w:rsid w:val="00084235"/>
    <w:rsid w:val="00085274"/>
    <w:rsid w:val="000906BC"/>
    <w:rsid w:val="00090C86"/>
    <w:rsid w:val="0009360C"/>
    <w:rsid w:val="000A3F3C"/>
    <w:rsid w:val="000A5B17"/>
    <w:rsid w:val="000A705E"/>
    <w:rsid w:val="000B38C4"/>
    <w:rsid w:val="000C2574"/>
    <w:rsid w:val="000D24FF"/>
    <w:rsid w:val="000E48AF"/>
    <w:rsid w:val="000F017B"/>
    <w:rsid w:val="000F0D21"/>
    <w:rsid w:val="000F5459"/>
    <w:rsid w:val="00100983"/>
    <w:rsid w:val="00100D77"/>
    <w:rsid w:val="0010393C"/>
    <w:rsid w:val="00104D49"/>
    <w:rsid w:val="00110997"/>
    <w:rsid w:val="00116F93"/>
    <w:rsid w:val="00121B32"/>
    <w:rsid w:val="00125091"/>
    <w:rsid w:val="0013022D"/>
    <w:rsid w:val="00135CB9"/>
    <w:rsid w:val="00145E96"/>
    <w:rsid w:val="00147C69"/>
    <w:rsid w:val="00156C20"/>
    <w:rsid w:val="00156D50"/>
    <w:rsid w:val="001572BD"/>
    <w:rsid w:val="00161D9A"/>
    <w:rsid w:val="00164C88"/>
    <w:rsid w:val="0017460F"/>
    <w:rsid w:val="001838B5"/>
    <w:rsid w:val="00185E1B"/>
    <w:rsid w:val="00187D17"/>
    <w:rsid w:val="001952CE"/>
    <w:rsid w:val="001A1DF4"/>
    <w:rsid w:val="001A22C8"/>
    <w:rsid w:val="001A42D5"/>
    <w:rsid w:val="001A7D58"/>
    <w:rsid w:val="001B1C10"/>
    <w:rsid w:val="001B2A52"/>
    <w:rsid w:val="001C2EA5"/>
    <w:rsid w:val="001D0471"/>
    <w:rsid w:val="001D4324"/>
    <w:rsid w:val="001D7791"/>
    <w:rsid w:val="001E3B1C"/>
    <w:rsid w:val="001E7933"/>
    <w:rsid w:val="001F00DE"/>
    <w:rsid w:val="001F3A08"/>
    <w:rsid w:val="00204BD3"/>
    <w:rsid w:val="00204E95"/>
    <w:rsid w:val="00205F72"/>
    <w:rsid w:val="00210B4A"/>
    <w:rsid w:val="00213511"/>
    <w:rsid w:val="00213D96"/>
    <w:rsid w:val="00220AF6"/>
    <w:rsid w:val="0022119B"/>
    <w:rsid w:val="0023461B"/>
    <w:rsid w:val="00247A90"/>
    <w:rsid w:val="002525BA"/>
    <w:rsid w:val="00252CD4"/>
    <w:rsid w:val="002546C9"/>
    <w:rsid w:val="00256163"/>
    <w:rsid w:val="00256E81"/>
    <w:rsid w:val="00260BC7"/>
    <w:rsid w:val="00261FDB"/>
    <w:rsid w:val="0026515E"/>
    <w:rsid w:val="002677AB"/>
    <w:rsid w:val="0028334C"/>
    <w:rsid w:val="00283BBC"/>
    <w:rsid w:val="00283D8F"/>
    <w:rsid w:val="0028785B"/>
    <w:rsid w:val="002918C2"/>
    <w:rsid w:val="002A247B"/>
    <w:rsid w:val="002A52F1"/>
    <w:rsid w:val="002B44D3"/>
    <w:rsid w:val="002B62EB"/>
    <w:rsid w:val="002B6BC3"/>
    <w:rsid w:val="002C6A94"/>
    <w:rsid w:val="002D0302"/>
    <w:rsid w:val="002D323F"/>
    <w:rsid w:val="002D6D77"/>
    <w:rsid w:val="002E0256"/>
    <w:rsid w:val="002E4538"/>
    <w:rsid w:val="002E5F17"/>
    <w:rsid w:val="002F031F"/>
    <w:rsid w:val="002F05E1"/>
    <w:rsid w:val="002F715C"/>
    <w:rsid w:val="00302C33"/>
    <w:rsid w:val="0030468D"/>
    <w:rsid w:val="00312422"/>
    <w:rsid w:val="00316253"/>
    <w:rsid w:val="00326A3E"/>
    <w:rsid w:val="00327F5D"/>
    <w:rsid w:val="00340F09"/>
    <w:rsid w:val="0036079F"/>
    <w:rsid w:val="00360AA3"/>
    <w:rsid w:val="0036445D"/>
    <w:rsid w:val="00370443"/>
    <w:rsid w:val="00371B6A"/>
    <w:rsid w:val="00376967"/>
    <w:rsid w:val="00381AAC"/>
    <w:rsid w:val="00384050"/>
    <w:rsid w:val="003852D6"/>
    <w:rsid w:val="003862CF"/>
    <w:rsid w:val="00387CCE"/>
    <w:rsid w:val="0039398A"/>
    <w:rsid w:val="0039403D"/>
    <w:rsid w:val="003A0B2A"/>
    <w:rsid w:val="003A0EF3"/>
    <w:rsid w:val="003A4A84"/>
    <w:rsid w:val="003A6726"/>
    <w:rsid w:val="003A732A"/>
    <w:rsid w:val="003C3245"/>
    <w:rsid w:val="003C42E9"/>
    <w:rsid w:val="003D7159"/>
    <w:rsid w:val="003D7A96"/>
    <w:rsid w:val="003E088F"/>
    <w:rsid w:val="003E189F"/>
    <w:rsid w:val="003F6629"/>
    <w:rsid w:val="00413B11"/>
    <w:rsid w:val="0041499E"/>
    <w:rsid w:val="0042259F"/>
    <w:rsid w:val="00424250"/>
    <w:rsid w:val="004274A3"/>
    <w:rsid w:val="004277C3"/>
    <w:rsid w:val="0043087C"/>
    <w:rsid w:val="00446C21"/>
    <w:rsid w:val="00454239"/>
    <w:rsid w:val="00456464"/>
    <w:rsid w:val="004571A2"/>
    <w:rsid w:val="00464105"/>
    <w:rsid w:val="00470E91"/>
    <w:rsid w:val="00471538"/>
    <w:rsid w:val="004B517F"/>
    <w:rsid w:val="004B7E39"/>
    <w:rsid w:val="004C6F56"/>
    <w:rsid w:val="004D48AC"/>
    <w:rsid w:val="004E29B3"/>
    <w:rsid w:val="004E5B22"/>
    <w:rsid w:val="004F4570"/>
    <w:rsid w:val="00504DD2"/>
    <w:rsid w:val="00505CD4"/>
    <w:rsid w:val="005112A4"/>
    <w:rsid w:val="00522A46"/>
    <w:rsid w:val="0053041E"/>
    <w:rsid w:val="0053322C"/>
    <w:rsid w:val="0053680C"/>
    <w:rsid w:val="00542AD7"/>
    <w:rsid w:val="00545374"/>
    <w:rsid w:val="005522FB"/>
    <w:rsid w:val="0055282E"/>
    <w:rsid w:val="005575A5"/>
    <w:rsid w:val="00564C8F"/>
    <w:rsid w:val="0056752E"/>
    <w:rsid w:val="00570730"/>
    <w:rsid w:val="00576D4E"/>
    <w:rsid w:val="00583CDF"/>
    <w:rsid w:val="00585EC1"/>
    <w:rsid w:val="00590D07"/>
    <w:rsid w:val="005A17ED"/>
    <w:rsid w:val="005B2451"/>
    <w:rsid w:val="005B7E6B"/>
    <w:rsid w:val="005C072D"/>
    <w:rsid w:val="005C2117"/>
    <w:rsid w:val="005D476B"/>
    <w:rsid w:val="005E6204"/>
    <w:rsid w:val="005E6D80"/>
    <w:rsid w:val="005F2C69"/>
    <w:rsid w:val="005F35D3"/>
    <w:rsid w:val="005F66C9"/>
    <w:rsid w:val="006002AD"/>
    <w:rsid w:val="00607BE4"/>
    <w:rsid w:val="006268C4"/>
    <w:rsid w:val="00627272"/>
    <w:rsid w:val="00634A07"/>
    <w:rsid w:val="00645DD1"/>
    <w:rsid w:val="00651809"/>
    <w:rsid w:val="0065439A"/>
    <w:rsid w:val="00655777"/>
    <w:rsid w:val="00672349"/>
    <w:rsid w:val="00677351"/>
    <w:rsid w:val="00682311"/>
    <w:rsid w:val="00686D59"/>
    <w:rsid w:val="00694DB3"/>
    <w:rsid w:val="006956B5"/>
    <w:rsid w:val="00696F2C"/>
    <w:rsid w:val="006A0E29"/>
    <w:rsid w:val="006A1008"/>
    <w:rsid w:val="006A24BE"/>
    <w:rsid w:val="006B1BFD"/>
    <w:rsid w:val="006B2648"/>
    <w:rsid w:val="006B302A"/>
    <w:rsid w:val="006B7F55"/>
    <w:rsid w:val="006C4CFB"/>
    <w:rsid w:val="006E0410"/>
    <w:rsid w:val="006E2986"/>
    <w:rsid w:val="006E3DF8"/>
    <w:rsid w:val="006F2F16"/>
    <w:rsid w:val="00700C3B"/>
    <w:rsid w:val="00704F15"/>
    <w:rsid w:val="00720FF0"/>
    <w:rsid w:val="0072320A"/>
    <w:rsid w:val="007341DD"/>
    <w:rsid w:val="007378F1"/>
    <w:rsid w:val="007432B8"/>
    <w:rsid w:val="007627C0"/>
    <w:rsid w:val="007749D2"/>
    <w:rsid w:val="00784D58"/>
    <w:rsid w:val="00790764"/>
    <w:rsid w:val="007A33D6"/>
    <w:rsid w:val="007A5C12"/>
    <w:rsid w:val="007B18E8"/>
    <w:rsid w:val="007B2799"/>
    <w:rsid w:val="007B6C9B"/>
    <w:rsid w:val="007C07C9"/>
    <w:rsid w:val="007C2DEE"/>
    <w:rsid w:val="007D1E66"/>
    <w:rsid w:val="007D5EAD"/>
    <w:rsid w:val="007E5A4D"/>
    <w:rsid w:val="00800A39"/>
    <w:rsid w:val="00800BCE"/>
    <w:rsid w:val="008119A5"/>
    <w:rsid w:val="00811BBD"/>
    <w:rsid w:val="00811BD4"/>
    <w:rsid w:val="00812339"/>
    <w:rsid w:val="00821563"/>
    <w:rsid w:val="00831919"/>
    <w:rsid w:val="00833A34"/>
    <w:rsid w:val="0083672F"/>
    <w:rsid w:val="00841D76"/>
    <w:rsid w:val="00856B77"/>
    <w:rsid w:val="00866324"/>
    <w:rsid w:val="00867616"/>
    <w:rsid w:val="00874721"/>
    <w:rsid w:val="00874EC2"/>
    <w:rsid w:val="008816D9"/>
    <w:rsid w:val="00881F42"/>
    <w:rsid w:val="008858E0"/>
    <w:rsid w:val="00886E6E"/>
    <w:rsid w:val="00891147"/>
    <w:rsid w:val="00891F13"/>
    <w:rsid w:val="0089403F"/>
    <w:rsid w:val="008945E6"/>
    <w:rsid w:val="008978FD"/>
    <w:rsid w:val="008A259E"/>
    <w:rsid w:val="008A3F8D"/>
    <w:rsid w:val="008A5365"/>
    <w:rsid w:val="008A72F3"/>
    <w:rsid w:val="008B0CE6"/>
    <w:rsid w:val="008B74FA"/>
    <w:rsid w:val="008C1B3A"/>
    <w:rsid w:val="008D6057"/>
    <w:rsid w:val="008D6863"/>
    <w:rsid w:val="008E1835"/>
    <w:rsid w:val="008E240F"/>
    <w:rsid w:val="008E788B"/>
    <w:rsid w:val="008F4089"/>
    <w:rsid w:val="008F49A8"/>
    <w:rsid w:val="008F51ED"/>
    <w:rsid w:val="008F7701"/>
    <w:rsid w:val="009031F2"/>
    <w:rsid w:val="00905E0B"/>
    <w:rsid w:val="00915B7F"/>
    <w:rsid w:val="009167D5"/>
    <w:rsid w:val="00924895"/>
    <w:rsid w:val="00925DB0"/>
    <w:rsid w:val="00926FD6"/>
    <w:rsid w:val="009278C0"/>
    <w:rsid w:val="00935353"/>
    <w:rsid w:val="00943623"/>
    <w:rsid w:val="009501EA"/>
    <w:rsid w:val="00952E77"/>
    <w:rsid w:val="009547CB"/>
    <w:rsid w:val="00961672"/>
    <w:rsid w:val="00977963"/>
    <w:rsid w:val="00977C16"/>
    <w:rsid w:val="00984695"/>
    <w:rsid w:val="009A13B6"/>
    <w:rsid w:val="009B0CC1"/>
    <w:rsid w:val="009B7C94"/>
    <w:rsid w:val="009D07F9"/>
    <w:rsid w:val="009E46EA"/>
    <w:rsid w:val="009F0779"/>
    <w:rsid w:val="009F126B"/>
    <w:rsid w:val="009F5FA1"/>
    <w:rsid w:val="009F6FF9"/>
    <w:rsid w:val="00A02530"/>
    <w:rsid w:val="00A12399"/>
    <w:rsid w:val="00A128E5"/>
    <w:rsid w:val="00A272B3"/>
    <w:rsid w:val="00A3076C"/>
    <w:rsid w:val="00A443AB"/>
    <w:rsid w:val="00A5252A"/>
    <w:rsid w:val="00A52AC4"/>
    <w:rsid w:val="00A55CAF"/>
    <w:rsid w:val="00A56257"/>
    <w:rsid w:val="00A648DA"/>
    <w:rsid w:val="00A6518A"/>
    <w:rsid w:val="00A74C53"/>
    <w:rsid w:val="00A760E5"/>
    <w:rsid w:val="00A92A5D"/>
    <w:rsid w:val="00AA04B1"/>
    <w:rsid w:val="00AA37B9"/>
    <w:rsid w:val="00AD08AC"/>
    <w:rsid w:val="00AD60C1"/>
    <w:rsid w:val="00AD6E75"/>
    <w:rsid w:val="00B0635E"/>
    <w:rsid w:val="00B1113F"/>
    <w:rsid w:val="00B265B9"/>
    <w:rsid w:val="00B30FD5"/>
    <w:rsid w:val="00B31DC8"/>
    <w:rsid w:val="00B33CD8"/>
    <w:rsid w:val="00B34B61"/>
    <w:rsid w:val="00B40209"/>
    <w:rsid w:val="00B4617C"/>
    <w:rsid w:val="00B46EF1"/>
    <w:rsid w:val="00B65F91"/>
    <w:rsid w:val="00B72AC4"/>
    <w:rsid w:val="00B86B75"/>
    <w:rsid w:val="00B878D0"/>
    <w:rsid w:val="00B909D8"/>
    <w:rsid w:val="00B942FF"/>
    <w:rsid w:val="00B948A0"/>
    <w:rsid w:val="00B96FE2"/>
    <w:rsid w:val="00BA7B65"/>
    <w:rsid w:val="00BC279E"/>
    <w:rsid w:val="00BC48D5"/>
    <w:rsid w:val="00BC54E4"/>
    <w:rsid w:val="00BC7B62"/>
    <w:rsid w:val="00BC7BCE"/>
    <w:rsid w:val="00BD07D4"/>
    <w:rsid w:val="00BD0D0E"/>
    <w:rsid w:val="00BD5898"/>
    <w:rsid w:val="00BD5B0E"/>
    <w:rsid w:val="00BE53E1"/>
    <w:rsid w:val="00BF6F83"/>
    <w:rsid w:val="00C013BB"/>
    <w:rsid w:val="00C0179C"/>
    <w:rsid w:val="00C01F90"/>
    <w:rsid w:val="00C05EAE"/>
    <w:rsid w:val="00C06C72"/>
    <w:rsid w:val="00C1185D"/>
    <w:rsid w:val="00C220B2"/>
    <w:rsid w:val="00C23D0D"/>
    <w:rsid w:val="00C25017"/>
    <w:rsid w:val="00C326CD"/>
    <w:rsid w:val="00C36279"/>
    <w:rsid w:val="00C47E70"/>
    <w:rsid w:val="00C637DA"/>
    <w:rsid w:val="00C7631C"/>
    <w:rsid w:val="00C76F73"/>
    <w:rsid w:val="00C82F5A"/>
    <w:rsid w:val="00C85CF9"/>
    <w:rsid w:val="00C9177D"/>
    <w:rsid w:val="00C9244B"/>
    <w:rsid w:val="00CA42CC"/>
    <w:rsid w:val="00CB725B"/>
    <w:rsid w:val="00CC0B3F"/>
    <w:rsid w:val="00CC1E6A"/>
    <w:rsid w:val="00CD18D0"/>
    <w:rsid w:val="00CD307B"/>
    <w:rsid w:val="00CE2805"/>
    <w:rsid w:val="00CE2BBD"/>
    <w:rsid w:val="00CE5BFF"/>
    <w:rsid w:val="00CF28B6"/>
    <w:rsid w:val="00D0311D"/>
    <w:rsid w:val="00D06641"/>
    <w:rsid w:val="00D13676"/>
    <w:rsid w:val="00D14A7D"/>
    <w:rsid w:val="00D14C31"/>
    <w:rsid w:val="00D17552"/>
    <w:rsid w:val="00D20C42"/>
    <w:rsid w:val="00D26D02"/>
    <w:rsid w:val="00D32A62"/>
    <w:rsid w:val="00D3566C"/>
    <w:rsid w:val="00D42283"/>
    <w:rsid w:val="00D4272D"/>
    <w:rsid w:val="00D44144"/>
    <w:rsid w:val="00D446EA"/>
    <w:rsid w:val="00D5713A"/>
    <w:rsid w:val="00D6151E"/>
    <w:rsid w:val="00D6362B"/>
    <w:rsid w:val="00D641C1"/>
    <w:rsid w:val="00D6778F"/>
    <w:rsid w:val="00D679C8"/>
    <w:rsid w:val="00D761F4"/>
    <w:rsid w:val="00D93FDC"/>
    <w:rsid w:val="00DB21D7"/>
    <w:rsid w:val="00DC63BC"/>
    <w:rsid w:val="00DD6345"/>
    <w:rsid w:val="00DE1E36"/>
    <w:rsid w:val="00DE34C3"/>
    <w:rsid w:val="00DE37CD"/>
    <w:rsid w:val="00DE5B8B"/>
    <w:rsid w:val="00E03FA1"/>
    <w:rsid w:val="00E0580A"/>
    <w:rsid w:val="00E11D32"/>
    <w:rsid w:val="00E231E5"/>
    <w:rsid w:val="00E26A43"/>
    <w:rsid w:val="00E311CC"/>
    <w:rsid w:val="00E315A3"/>
    <w:rsid w:val="00E32E86"/>
    <w:rsid w:val="00E34336"/>
    <w:rsid w:val="00E37BEB"/>
    <w:rsid w:val="00E40DB5"/>
    <w:rsid w:val="00E45416"/>
    <w:rsid w:val="00E455E9"/>
    <w:rsid w:val="00E46CDB"/>
    <w:rsid w:val="00E50B79"/>
    <w:rsid w:val="00E572C5"/>
    <w:rsid w:val="00E65003"/>
    <w:rsid w:val="00E665E0"/>
    <w:rsid w:val="00E67E88"/>
    <w:rsid w:val="00E76F13"/>
    <w:rsid w:val="00E81555"/>
    <w:rsid w:val="00E93A60"/>
    <w:rsid w:val="00EB299E"/>
    <w:rsid w:val="00EC45C1"/>
    <w:rsid w:val="00EC6E25"/>
    <w:rsid w:val="00ED0013"/>
    <w:rsid w:val="00ED3A13"/>
    <w:rsid w:val="00EE23D9"/>
    <w:rsid w:val="00EE54DA"/>
    <w:rsid w:val="00EE5DFC"/>
    <w:rsid w:val="00EF7954"/>
    <w:rsid w:val="00F12E02"/>
    <w:rsid w:val="00F14B1E"/>
    <w:rsid w:val="00F20DC4"/>
    <w:rsid w:val="00F261D9"/>
    <w:rsid w:val="00F44053"/>
    <w:rsid w:val="00F45BB6"/>
    <w:rsid w:val="00F57308"/>
    <w:rsid w:val="00F773CB"/>
    <w:rsid w:val="00F91EEF"/>
    <w:rsid w:val="00F95E1C"/>
    <w:rsid w:val="00FA275A"/>
    <w:rsid w:val="00FA378A"/>
    <w:rsid w:val="00FB7015"/>
    <w:rsid w:val="00FC04F0"/>
    <w:rsid w:val="00FC0BDF"/>
    <w:rsid w:val="00FD147D"/>
    <w:rsid w:val="00FF0528"/>
    <w:rsid w:val="00FF6A9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5027834"/>
  <w15:docId w15:val="{8582EC45-5137-444A-A90A-A777D3F58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20DC4"/>
    <w:pPr>
      <w:spacing w:before="180" w:after="180"/>
    </w:pPr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berschrift3">
    <w:name w:val="heading 3"/>
    <w:basedOn w:val="Standard"/>
    <w:next w:val="Standard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berschrift4">
    <w:name w:val="heading 4"/>
    <w:basedOn w:val="Standard"/>
    <w:next w:val="Standard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5">
    <w:name w:val="heading 5"/>
    <w:basedOn w:val="Standard"/>
    <w:next w:val="Standard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ompact">
    <w:name w:val="Compact"/>
    <w:basedOn w:val="Standard"/>
    <w:qFormat/>
    <w:pPr>
      <w:spacing w:before="36" w:after="36"/>
    </w:pPr>
  </w:style>
  <w:style w:type="paragraph" w:styleId="Titel">
    <w:name w:val="Title"/>
    <w:basedOn w:val="Standard"/>
    <w:next w:val="Standard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Untertitel">
    <w:name w:val="Subtitle"/>
    <w:basedOn w:val="Titel"/>
    <w:next w:val="Standard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Standard"/>
    <w:qFormat/>
    <w:pPr>
      <w:keepNext/>
      <w:keepLines/>
      <w:jc w:val="center"/>
    </w:pPr>
  </w:style>
  <w:style w:type="paragraph" w:styleId="Datum">
    <w:name w:val="Date"/>
    <w:next w:val="Standard"/>
    <w:qFormat/>
    <w:pPr>
      <w:keepNext/>
      <w:keepLines/>
      <w:jc w:val="center"/>
    </w:pPr>
  </w:style>
  <w:style w:type="paragraph" w:customStyle="1" w:styleId="Abstract">
    <w:name w:val="Abstract"/>
    <w:basedOn w:val="Standard"/>
    <w:next w:val="Standard"/>
    <w:qFormat/>
    <w:pPr>
      <w:keepNext/>
      <w:keepLines/>
      <w:spacing w:before="300" w:after="300"/>
    </w:pPr>
    <w:rPr>
      <w:sz w:val="20"/>
      <w:szCs w:val="20"/>
    </w:rPr>
  </w:style>
  <w:style w:type="paragraph" w:styleId="Literaturverzeichnis">
    <w:name w:val="Bibliography"/>
    <w:basedOn w:val="Standard"/>
    <w:qFormat/>
  </w:style>
  <w:style w:type="paragraph" w:customStyle="1" w:styleId="BlockQuote">
    <w:name w:val="Block Quote"/>
    <w:basedOn w:val="Standard"/>
    <w:next w:val="Standard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unotentext">
    <w:name w:val="footnote text"/>
    <w:basedOn w:val="Standard"/>
    <w:uiPriority w:val="9"/>
    <w:unhideWhenUsed/>
    <w:qFormat/>
  </w:style>
  <w:style w:type="paragraph" w:customStyle="1" w:styleId="DefinitionTerm">
    <w:name w:val="Definition Term"/>
    <w:basedOn w:val="Standard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</w:style>
  <w:style w:type="paragraph" w:styleId="Textkrper">
    <w:name w:val="Body Text"/>
    <w:basedOn w:val="Standard"/>
    <w:pPr>
      <w:spacing w:after="120"/>
    </w:pPr>
  </w:style>
  <w:style w:type="paragraph" w:customStyle="1" w:styleId="TableCaption">
    <w:name w:val="Table Caption"/>
    <w:basedOn w:val="Standard"/>
    <w:pPr>
      <w:spacing w:before="0" w:after="120"/>
    </w:pPr>
    <w:rPr>
      <w:i/>
    </w:rPr>
  </w:style>
  <w:style w:type="paragraph" w:customStyle="1" w:styleId="ImageCaption">
    <w:name w:val="Image Caption"/>
    <w:basedOn w:val="Standard"/>
    <w:link w:val="BodyTextChar"/>
    <w:pPr>
      <w:spacing w:before="0" w:after="120"/>
    </w:pPr>
    <w:rPr>
      <w:i/>
    </w:rPr>
  </w:style>
  <w:style w:type="character" w:customStyle="1" w:styleId="BodyTextChar">
    <w:name w:val="Body Text Char"/>
    <w:basedOn w:val="Absatz-Standardschriftart"/>
    <w:link w:val="ImageCaption"/>
  </w:style>
  <w:style w:type="character" w:customStyle="1" w:styleId="VerbatimChar">
    <w:name w:val="Verbatim Char"/>
    <w:basedOn w:val="BodyTextChar"/>
    <w:link w:val="SourceCode"/>
    <w:rPr>
      <w:rFonts w:ascii="Consolas" w:hAnsi="Consolas"/>
      <w:sz w:val="22"/>
    </w:rPr>
  </w:style>
  <w:style w:type="character" w:customStyle="1" w:styleId="FootnoteRef">
    <w:name w:val="Footnote Ref"/>
    <w:basedOn w:val="BodyTextChar"/>
    <w:rPr>
      <w:vertAlign w:val="superscript"/>
    </w:rPr>
  </w:style>
  <w:style w:type="character" w:customStyle="1" w:styleId="Link">
    <w:name w:val="Link"/>
    <w:basedOn w:val="BodyTextChar"/>
    <w:rPr>
      <w:color w:val="4F81BD" w:themeColor="accent1"/>
    </w:rPr>
  </w:style>
  <w:style w:type="paragraph" w:customStyle="1" w:styleId="SourceCode0">
    <w:name w:val="Source Code"/>
    <w:basedOn w:val="Standard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customStyle="1" w:styleId="SourceCode">
    <w:name w:val="Source Code"/>
    <w:basedOn w:val="Standard"/>
    <w:link w:val="VerbatimChar"/>
    <w:pPr>
      <w:shd w:val="clear" w:color="auto" w:fill="F8F8F8"/>
      <w:wordWrap w:val="0"/>
    </w:pPr>
  </w:style>
  <w:style w:type="character" w:customStyle="1" w:styleId="KeywordTok0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0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0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0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0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harTok0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tringTok0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CommentTok0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OtherTok0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AlertTok0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FunctionTok0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RegionMarkerTok0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rrorTok0">
    <w:name w:val="ErrorTok"/>
    <w:basedOn w:val="VerbatimChar"/>
    <w:rPr>
      <w:rFonts w:ascii="Consolas" w:hAnsi="Consolas"/>
      <w:b/>
      <w:sz w:val="22"/>
      <w:shd w:val="clear" w:color="auto" w:fill="F8F8F8"/>
    </w:rPr>
  </w:style>
  <w:style w:type="character" w:customStyle="1" w:styleId="NormalTok0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Sprechblasentext">
    <w:name w:val="Balloon Text"/>
    <w:basedOn w:val="Standard"/>
    <w:link w:val="SprechblasentextZchn"/>
    <w:rsid w:val="00A56257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A56257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A5625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rsid w:val="006B1BFD"/>
    <w:pPr>
      <w:spacing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fzeile">
    <w:name w:val="header"/>
    <w:basedOn w:val="Standard"/>
    <w:link w:val="KopfzeileZchn"/>
    <w:uiPriority w:val="99"/>
    <w:rsid w:val="00886E6E"/>
    <w:pPr>
      <w:tabs>
        <w:tab w:val="center" w:pos="4536"/>
        <w:tab w:val="right" w:pos="9072"/>
      </w:tabs>
      <w:spacing w:before="0"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886E6E"/>
  </w:style>
  <w:style w:type="paragraph" w:styleId="Fuzeile">
    <w:name w:val="footer"/>
    <w:basedOn w:val="Standard"/>
    <w:link w:val="FuzeileZchn"/>
    <w:uiPriority w:val="99"/>
    <w:rsid w:val="00886E6E"/>
    <w:pPr>
      <w:tabs>
        <w:tab w:val="center" w:pos="4536"/>
        <w:tab w:val="right" w:pos="9072"/>
      </w:tabs>
      <w:spacing w:before="0"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886E6E"/>
  </w:style>
  <w:style w:type="character" w:styleId="Hyperlink">
    <w:name w:val="Hyperlink"/>
    <w:basedOn w:val="Absatz-Standardschriftart"/>
    <w:uiPriority w:val="99"/>
    <w:unhideWhenUsed/>
    <w:rsid w:val="00BD5898"/>
    <w:rPr>
      <w:color w:val="0000FF"/>
      <w:u w:val="single"/>
    </w:rPr>
  </w:style>
  <w:style w:type="table" w:styleId="MittlereListe1">
    <w:name w:val="Medium List 1"/>
    <w:basedOn w:val="NormaleTabelle"/>
    <w:rsid w:val="00811BBD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Listenabsatz">
    <w:name w:val="List Paragraph"/>
    <w:basedOn w:val="Standard"/>
    <w:rsid w:val="00874EC2"/>
    <w:pPr>
      <w:ind w:left="720"/>
      <w:contextualSpacing/>
    </w:pPr>
  </w:style>
  <w:style w:type="table" w:styleId="Tabelle3D-Effekt3">
    <w:name w:val="Table 3D effects 3"/>
    <w:basedOn w:val="NormaleTabelle"/>
    <w:rsid w:val="00B1113F"/>
    <w:pPr>
      <w:spacing w:before="180" w:after="18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NurText">
    <w:name w:val="Plain Text"/>
    <w:basedOn w:val="Standard"/>
    <w:link w:val="NurTextZchn"/>
    <w:uiPriority w:val="99"/>
    <w:unhideWhenUsed/>
    <w:rsid w:val="006F2F16"/>
    <w:pPr>
      <w:spacing w:before="0" w:after="0"/>
    </w:pPr>
    <w:rPr>
      <w:rFonts w:ascii="Consolas" w:hAnsi="Consolas" w:cs="Consolas"/>
      <w:sz w:val="21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rsid w:val="006F2F16"/>
    <w:rPr>
      <w:rFonts w:ascii="Consolas" w:hAnsi="Consolas" w:cs="Consolas"/>
      <w:sz w:val="21"/>
      <w:szCs w:val="21"/>
      <w:lang w:val="de-DE"/>
    </w:rPr>
  </w:style>
  <w:style w:type="paragraph" w:styleId="StandardWeb">
    <w:name w:val="Normal (Web)"/>
    <w:basedOn w:val="Standard"/>
    <w:uiPriority w:val="99"/>
    <w:unhideWhenUsed/>
    <w:rsid w:val="00360AA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character" w:styleId="Hervorhebung">
    <w:name w:val="Emphasis"/>
    <w:basedOn w:val="Absatz-Standardschriftart"/>
    <w:uiPriority w:val="20"/>
    <w:qFormat/>
    <w:rsid w:val="00360AA3"/>
    <w:rPr>
      <w:i/>
      <w:iCs/>
    </w:rPr>
  </w:style>
  <w:style w:type="character" w:customStyle="1" w:styleId="gnd-iwgdh3b">
    <w:name w:val="gnd-iwgdh3b"/>
    <w:basedOn w:val="Absatz-Standardschriftart"/>
    <w:rsid w:val="00456464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4564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456464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83BB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83BB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83BB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283BB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283BBC"/>
    <w:rPr>
      <w:b/>
      <w:bCs/>
      <w:sz w:val="20"/>
      <w:szCs w:val="20"/>
    </w:rPr>
  </w:style>
  <w:style w:type="paragraph" w:styleId="berarbeitung">
    <w:name w:val="Revision"/>
    <w:hidden/>
    <w:semiHidden/>
    <w:rsid w:val="007749D2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06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0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54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86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460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441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126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1337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508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73194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84328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49199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92989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134841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50"/>
                                                      <w:divBdr>
                                                        <w:top w:val="single" w:sz="6" w:space="8" w:color="000000"/>
                                                        <w:left w:val="single" w:sz="6" w:space="8" w:color="000000"/>
                                                        <w:bottom w:val="single" w:sz="6" w:space="8" w:color="000000"/>
                                                        <w:right w:val="single" w:sz="6" w:space="8" w:color="000000"/>
                                                      </w:divBdr>
                                                    </w:div>
                                                    <w:div w:id="3368837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8" w:color="000000"/>
                                                        <w:left w:val="single" w:sz="6" w:space="8" w:color="000000"/>
                                                        <w:bottom w:val="single" w:sz="6" w:space="8" w:color="000000"/>
                                                        <w:right w:val="single" w:sz="6" w:space="8" w:color="000000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68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2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6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8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88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3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688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8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D41BC2-7BF3-4903-8DA4-F2578E3C84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eskriptive Analyse der Schlafdaten</vt:lpstr>
    </vt:vector>
  </TitlesOfParts>
  <Company>DZNE e.V.</Company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skriptive Analyse der Schlafdaten</dc:title>
  <dc:creator>Tamara Schaprian</dc:creator>
  <cp:lastModifiedBy>Grobe-Einsler, Marcus /DZNE</cp:lastModifiedBy>
  <cp:revision>3</cp:revision>
  <cp:lastPrinted>2018-08-15T09:20:00Z</cp:lastPrinted>
  <dcterms:created xsi:type="dcterms:W3CDTF">2024-04-11T06:41:00Z</dcterms:created>
  <dcterms:modified xsi:type="dcterms:W3CDTF">2024-04-15T17:45:00Z</dcterms:modified>
</cp:coreProperties>
</file>